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B8F0D" w14:textId="1D90E57D" w:rsidR="00572062" w:rsidRDefault="00572062" w:rsidP="00572062">
      <w:pPr>
        <w:spacing w:line="480" w:lineRule="auto"/>
        <w:jc w:val="both"/>
        <w:rPr>
          <w:rFonts w:ascii="Arial" w:hAnsi="Arial" w:cs="Arial"/>
          <w:bCs/>
          <w:lang w:val="en-GB"/>
        </w:rPr>
      </w:pPr>
      <w:bookmarkStart w:id="0" w:name="_Hlk187922423"/>
      <w:r w:rsidRPr="0045320B">
        <w:rPr>
          <w:rFonts w:ascii="Arial" w:hAnsi="Arial" w:cs="Arial"/>
          <w:b/>
          <w:lang w:val="en-US"/>
        </w:rPr>
        <w:t xml:space="preserve">Supplement </w:t>
      </w:r>
      <w:r w:rsidR="004B4378" w:rsidRPr="0045320B">
        <w:rPr>
          <w:rFonts w:ascii="Arial" w:hAnsi="Arial" w:cs="Arial"/>
          <w:b/>
          <w:lang w:val="en-US"/>
        </w:rPr>
        <w:t>3</w:t>
      </w:r>
      <w:r w:rsidRPr="0045320B">
        <w:rPr>
          <w:rFonts w:ascii="Arial" w:hAnsi="Arial" w:cs="Arial"/>
          <w:b/>
          <w:lang w:val="en-US"/>
        </w:rPr>
        <w:t>:</w:t>
      </w:r>
      <w:r w:rsidRPr="00572062">
        <w:rPr>
          <w:rFonts w:ascii="Arial" w:hAnsi="Arial" w:cs="Arial"/>
          <w:bCs/>
          <w:lang w:val="en-US"/>
        </w:rPr>
        <w:t xml:space="preserve"> </w:t>
      </w:r>
      <w:r w:rsidRPr="006410D1">
        <w:rPr>
          <w:rFonts w:ascii="Arial" w:hAnsi="Arial" w:cs="Arial"/>
          <w:bCs/>
          <w:lang w:val="en-GB"/>
        </w:rPr>
        <w:t>Results of the bootstrapping analysis</w:t>
      </w:r>
    </w:p>
    <w:bookmarkEnd w:id="0"/>
    <w:tbl>
      <w:tblPr>
        <w:tblStyle w:val="Tabellenraster"/>
        <w:tblW w:w="9639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27"/>
        <w:gridCol w:w="838"/>
        <w:gridCol w:w="1212"/>
        <w:gridCol w:w="699"/>
        <w:gridCol w:w="1192"/>
        <w:gridCol w:w="1586"/>
        <w:gridCol w:w="1585"/>
      </w:tblGrid>
      <w:tr w:rsidR="00397540" w:rsidRPr="0067698A" w14:paraId="6ED7B28B" w14:textId="77777777" w:rsidTr="0067698A">
        <w:tc>
          <w:tcPr>
            <w:tcW w:w="2405" w:type="dxa"/>
            <w:shd w:val="clear" w:color="auto" w:fill="auto"/>
            <w:vAlign w:val="center"/>
          </w:tcPr>
          <w:p w14:paraId="4B29AD3A" w14:textId="77777777" w:rsidR="000A2D3E" w:rsidRPr="000A2D3E" w:rsidRDefault="000A2D3E" w:rsidP="000A2D3E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14:paraId="18E7718D" w14:textId="5CF51B5B" w:rsidR="000A2D3E" w:rsidRPr="0045320B" w:rsidRDefault="004478CF" w:rsidP="000A2D3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01FBDBC8" w14:textId="77777777" w:rsidR="000A2D3E" w:rsidRPr="0045320B" w:rsidRDefault="000A2D3E" w:rsidP="000A2D3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5320B">
              <w:rPr>
                <w:rFonts w:ascii="Arial" w:hAnsi="Arial" w:cs="Arial"/>
                <w:b/>
                <w:bCs/>
                <w:sz w:val="22"/>
                <w:szCs w:val="22"/>
              </w:rPr>
              <w:t>Distortion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362B4BEB" w14:textId="77777777" w:rsidR="000A2D3E" w:rsidRPr="0045320B" w:rsidRDefault="000A2D3E" w:rsidP="000A2D3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5320B">
              <w:rPr>
                <w:rFonts w:ascii="Arial" w:hAnsi="Arial" w:cs="Arial"/>
                <w:b/>
                <w:bCs/>
                <w:sz w:val="22"/>
                <w:szCs w:val="22"/>
              </w:rPr>
              <w:t>S.E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F201F4" w14:textId="77777777" w:rsidR="00397540" w:rsidRPr="0045320B" w:rsidRDefault="00397540" w:rsidP="0039754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32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 </w:t>
            </w:r>
            <w:proofErr w:type="spellStart"/>
            <w:r w:rsidRPr="0045320B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  <w:proofErr w:type="spellEnd"/>
          </w:p>
          <w:p w14:paraId="360C3C0F" w14:textId="177AC2F0" w:rsidR="00552601" w:rsidRPr="0045320B" w:rsidRDefault="00552601" w:rsidP="0055260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320B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proofErr w:type="spellStart"/>
            <w:r w:rsidRPr="0045320B">
              <w:rPr>
                <w:rFonts w:ascii="Arial" w:hAnsi="Arial" w:cs="Arial"/>
                <w:b/>
                <w:bCs/>
                <w:sz w:val="22"/>
                <w:szCs w:val="22"/>
              </w:rPr>
              <w:t>two-sided</w:t>
            </w:r>
            <w:proofErr w:type="spellEnd"/>
            <w:r w:rsidRPr="0045320B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7802BE5" w14:textId="4914D4E6" w:rsidR="00397540" w:rsidRPr="0045320B" w:rsidRDefault="000A2D3E" w:rsidP="000A2D3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320B">
              <w:rPr>
                <w:rFonts w:ascii="Arial" w:hAnsi="Arial" w:cs="Arial"/>
                <w:b/>
                <w:bCs/>
                <w:sz w:val="22"/>
                <w:szCs w:val="22"/>
              </w:rPr>
              <w:t>CI</w:t>
            </w:r>
            <w:r w:rsidR="0045320B">
              <w:rPr>
                <w:rFonts w:ascii="Arial" w:hAnsi="Arial" w:cs="Arial"/>
                <w:b/>
                <w:bCs/>
                <w:sz w:val="22"/>
                <w:szCs w:val="22"/>
              </w:rPr>
              <w:t>95%</w:t>
            </w:r>
          </w:p>
          <w:p w14:paraId="0E68D316" w14:textId="42274DC5" w:rsidR="000A2D3E" w:rsidRPr="0045320B" w:rsidRDefault="004478CF" w:rsidP="000A2D3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667698FB" w14:textId="78DF64FE" w:rsidR="000A2D3E" w:rsidRPr="0045320B" w:rsidRDefault="000A2D3E" w:rsidP="004478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67698A">
              <w:rPr>
                <w:rFonts w:ascii="Arial" w:hAnsi="Arial" w:cs="Arial"/>
                <w:b/>
                <w:bCs/>
                <w:lang w:val="en-GB"/>
              </w:rPr>
              <w:t>BCa</w:t>
            </w:r>
            <w:proofErr w:type="spellEnd"/>
            <w:r w:rsidRPr="0067698A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45320B" w:rsidRPr="0067698A">
              <w:rPr>
                <w:rFonts w:ascii="Arial" w:hAnsi="Arial" w:cs="Arial"/>
                <w:b/>
                <w:bCs/>
                <w:lang w:val="en-GB"/>
              </w:rPr>
              <w:t>95%</w:t>
            </w:r>
            <w:r w:rsidRPr="0067698A">
              <w:rPr>
                <w:rFonts w:ascii="Arial" w:hAnsi="Arial" w:cs="Arial"/>
                <w:b/>
                <w:bCs/>
                <w:lang w:val="en-GB"/>
              </w:rPr>
              <w:t xml:space="preserve">CI </w:t>
            </w:r>
            <w:r w:rsidR="004478CF" w:rsidRPr="0067698A">
              <w:rPr>
                <w:rFonts w:ascii="Arial" w:hAnsi="Arial" w:cs="Arial"/>
                <w:b/>
                <w:bCs/>
                <w:lang w:val="en-GB"/>
              </w:rPr>
              <w:t>for Odds R</w:t>
            </w:r>
            <w:r w:rsidR="004478C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tio</w:t>
            </w:r>
          </w:p>
        </w:tc>
      </w:tr>
      <w:tr w:rsidR="00552601" w:rsidRPr="001D6027" w14:paraId="0322ABA3" w14:textId="77777777" w:rsidTr="004478CF">
        <w:tc>
          <w:tcPr>
            <w:tcW w:w="2405" w:type="dxa"/>
            <w:shd w:val="clear" w:color="auto" w:fill="auto"/>
            <w:vAlign w:val="center"/>
          </w:tcPr>
          <w:p w14:paraId="63E964C5" w14:textId="68461A1F" w:rsidR="000A2D3E" w:rsidRPr="0045320B" w:rsidRDefault="000A2D3E" w:rsidP="001D602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5320B">
              <w:rPr>
                <w:rFonts w:ascii="Arial" w:hAnsi="Arial" w:cs="Arial"/>
                <w:b/>
                <w:sz w:val="22"/>
                <w:szCs w:val="22"/>
                <w:lang w:val="en-GB"/>
              </w:rPr>
              <w:t>Post-menstrual age at time of surgery [weeks]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0BCBD786" w14:textId="29B35D80" w:rsidR="000A2D3E" w:rsidRPr="001D6027" w:rsidRDefault="000A2D3E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-</w:t>
            </w:r>
            <w:r w:rsidR="0045320B"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.406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2617F01F" w14:textId="4ABC61B2" w:rsidR="000A2D3E" w:rsidRPr="001D6027" w:rsidRDefault="000A2D3E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-</w:t>
            </w:r>
            <w:r w:rsidR="0045320B"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.042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7F6390D3" w14:textId="64AED020" w:rsidR="000A2D3E" w:rsidRPr="001D6027" w:rsidRDefault="0045320B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0A2D3E" w:rsidRPr="001D6027">
              <w:rPr>
                <w:rFonts w:ascii="Arial" w:hAnsi="Arial" w:cs="Arial"/>
                <w:color w:val="010205"/>
                <w:sz w:val="22"/>
                <w:szCs w:val="22"/>
              </w:rPr>
              <w:t>.1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B7FE5E" w14:textId="38716437" w:rsidR="000A2D3E" w:rsidRPr="001D6027" w:rsidRDefault="0045320B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0A2D3E" w:rsidRPr="001D6027">
              <w:rPr>
                <w:rFonts w:ascii="Arial" w:hAnsi="Arial" w:cs="Arial"/>
                <w:color w:val="010205"/>
                <w:sz w:val="22"/>
                <w:szCs w:val="22"/>
              </w:rPr>
              <w:t>.00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2A61E9D" w14:textId="7D433C4F" w:rsidR="000A2D3E" w:rsidRPr="001D6027" w:rsidRDefault="000A2D3E" w:rsidP="004478CF">
            <w:pPr>
              <w:spacing w:line="360" w:lineRule="auto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-</w:t>
            </w:r>
            <w:r w:rsidR="0045320B"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.648</w:t>
            </w:r>
            <w:r w:rsidR="004478CF">
              <w:rPr>
                <w:rFonts w:ascii="Arial" w:hAnsi="Arial" w:cs="Arial"/>
                <w:color w:val="010205"/>
                <w:sz w:val="22"/>
                <w:szCs w:val="22"/>
              </w:rPr>
              <w:t>,</w:t>
            </w:r>
            <w:r w:rsidR="00820C12">
              <w:rPr>
                <w:rFonts w:ascii="Arial" w:hAnsi="Arial" w:cs="Arial"/>
                <w:color w:val="010205"/>
                <w:sz w:val="22"/>
                <w:szCs w:val="22"/>
              </w:rPr>
              <w:t xml:space="preserve"> </w:t>
            </w: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-0.290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09F124EF" w14:textId="176D9771" w:rsidR="000A2D3E" w:rsidRPr="001D6027" w:rsidRDefault="000A2D3E" w:rsidP="00820C12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0.523</w:t>
            </w:r>
            <w:commentRangeStart w:id="1"/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,</w:t>
            </w:r>
            <w:commentRangeEnd w:id="1"/>
            <w:r w:rsidR="00820C12">
              <w:rPr>
                <w:rFonts w:ascii="Arial" w:hAnsi="Arial" w:cs="Arial"/>
                <w:color w:val="010205"/>
                <w:sz w:val="22"/>
                <w:szCs w:val="22"/>
              </w:rPr>
              <w:t xml:space="preserve"> </w:t>
            </w:r>
            <w:r w:rsidR="004478CF">
              <w:rPr>
                <w:rStyle w:val="Kommentarzeichen"/>
                <w:rFonts w:asciiTheme="minorHAnsi" w:eastAsiaTheme="minorHAnsi" w:hAnsiTheme="minorHAnsi" w:cstheme="minorBidi"/>
                <w:lang w:eastAsia="en-US"/>
              </w:rPr>
              <w:commentReference w:id="1"/>
            </w: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0.748</w:t>
            </w:r>
          </w:p>
        </w:tc>
      </w:tr>
      <w:tr w:rsidR="00552601" w:rsidRPr="001D6027" w14:paraId="3D5A18B6" w14:textId="77777777" w:rsidTr="004478CF">
        <w:tc>
          <w:tcPr>
            <w:tcW w:w="2405" w:type="dxa"/>
            <w:shd w:val="clear" w:color="auto" w:fill="auto"/>
            <w:vAlign w:val="center"/>
          </w:tcPr>
          <w:p w14:paraId="641F3247" w14:textId="77777777" w:rsidR="000A2D3E" w:rsidRPr="0045320B" w:rsidRDefault="000A2D3E" w:rsidP="001D602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5320B">
              <w:rPr>
                <w:rFonts w:ascii="Arial" w:hAnsi="Arial" w:cs="Arial"/>
                <w:b/>
                <w:sz w:val="22"/>
                <w:szCs w:val="22"/>
                <w:lang w:val="en-GB"/>
              </w:rPr>
              <w:t>Weight at time of surgery [kg] in extremely preterm infants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1BD8B220" w14:textId="77777777" w:rsidR="000A2D3E" w:rsidRPr="001D6027" w:rsidRDefault="000A2D3E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-3.725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336486B" w14:textId="5A654A21" w:rsidR="000A2D3E" w:rsidRPr="001D6027" w:rsidRDefault="000A2D3E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-</w:t>
            </w:r>
            <w:r w:rsidR="0045320B"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.390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3485260F" w14:textId="77777777" w:rsidR="000A2D3E" w:rsidRPr="001D6027" w:rsidRDefault="000A2D3E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1.3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11EA95" w14:textId="7208C1D9" w:rsidR="000A2D3E" w:rsidRPr="001D6027" w:rsidRDefault="0045320B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0A2D3E" w:rsidRPr="001D6027">
              <w:rPr>
                <w:rFonts w:ascii="Arial" w:hAnsi="Arial" w:cs="Arial"/>
                <w:color w:val="010205"/>
                <w:sz w:val="22"/>
                <w:szCs w:val="22"/>
              </w:rPr>
              <w:t>.00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1614DDE" w14:textId="62577D86" w:rsidR="000A2D3E" w:rsidRPr="001D6027" w:rsidRDefault="0045320B" w:rsidP="004478CF">
            <w:pPr>
              <w:spacing w:line="360" w:lineRule="auto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-0</w:t>
            </w:r>
            <w:r w:rsidR="000A2D3E" w:rsidRPr="001D6027">
              <w:rPr>
                <w:rFonts w:ascii="Arial" w:hAnsi="Arial" w:cs="Arial"/>
                <w:color w:val="010205"/>
                <w:sz w:val="22"/>
                <w:szCs w:val="22"/>
              </w:rPr>
              <w:t>6.1</w:t>
            </w:r>
            <w:r w:rsidR="000A2D3E" w:rsidRPr="006410D1">
              <w:rPr>
                <w:rFonts w:ascii="Arial" w:hAnsi="Arial" w:cs="Arial"/>
                <w:color w:val="010205"/>
                <w:sz w:val="22"/>
                <w:szCs w:val="22"/>
              </w:rPr>
              <w:t>7</w:t>
            </w:r>
            <w:r w:rsidR="004478CF">
              <w:rPr>
                <w:rFonts w:ascii="Arial" w:hAnsi="Arial" w:cs="Arial"/>
                <w:color w:val="010205"/>
                <w:sz w:val="22"/>
                <w:szCs w:val="22"/>
              </w:rPr>
              <w:t>,</w:t>
            </w:r>
            <w:r w:rsidR="000A2D3E" w:rsidRPr="001D6027">
              <w:rPr>
                <w:rFonts w:ascii="Arial" w:hAnsi="Arial" w:cs="Arial"/>
                <w:color w:val="010205"/>
                <w:sz w:val="22"/>
                <w:szCs w:val="22"/>
              </w:rPr>
              <w:t xml:space="preserve"> -2.2</w:t>
            </w:r>
            <w:r w:rsidR="000A2D3E" w:rsidRPr="006410D1">
              <w:rPr>
                <w:rFonts w:ascii="Arial" w:hAnsi="Arial" w:cs="Arial"/>
                <w:color w:val="010205"/>
                <w:sz w:val="22"/>
                <w:szCs w:val="22"/>
              </w:rPr>
              <w:t>5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5CF4FB50" w14:textId="517775B7" w:rsidR="000A2D3E" w:rsidRPr="001D6027" w:rsidRDefault="000A2D3E" w:rsidP="004478CF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0.002</w:t>
            </w:r>
            <w:r w:rsidR="004478CF">
              <w:rPr>
                <w:rFonts w:ascii="Arial" w:hAnsi="Arial" w:cs="Arial"/>
                <w:color w:val="010205"/>
                <w:sz w:val="22"/>
                <w:szCs w:val="22"/>
              </w:rPr>
              <w:t xml:space="preserve">, </w:t>
            </w: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0.106</w:t>
            </w:r>
          </w:p>
        </w:tc>
      </w:tr>
      <w:tr w:rsidR="00552601" w:rsidRPr="001D6027" w14:paraId="5AA680D9" w14:textId="77777777" w:rsidTr="004478CF">
        <w:tc>
          <w:tcPr>
            <w:tcW w:w="2405" w:type="dxa"/>
            <w:shd w:val="clear" w:color="auto" w:fill="auto"/>
            <w:vAlign w:val="center"/>
          </w:tcPr>
          <w:p w14:paraId="4472C021" w14:textId="77777777" w:rsidR="000A2D3E" w:rsidRPr="0045320B" w:rsidRDefault="000A2D3E" w:rsidP="001D602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45320B">
              <w:rPr>
                <w:rFonts w:ascii="Arial" w:hAnsi="Arial" w:cs="Arial"/>
                <w:b/>
                <w:sz w:val="22"/>
                <w:szCs w:val="22"/>
              </w:rPr>
              <w:t>Preoperative</w:t>
            </w:r>
            <w:proofErr w:type="spellEnd"/>
            <w:r w:rsidRPr="0045320B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45320B">
              <w:rPr>
                <w:rFonts w:ascii="Arial" w:hAnsi="Arial" w:cs="Arial"/>
                <w:b/>
                <w:sz w:val="22"/>
                <w:szCs w:val="22"/>
              </w:rPr>
              <w:t>Catecholamines</w:t>
            </w:r>
            <w:proofErr w:type="spellEnd"/>
          </w:p>
        </w:tc>
        <w:tc>
          <w:tcPr>
            <w:tcW w:w="797" w:type="dxa"/>
            <w:shd w:val="clear" w:color="auto" w:fill="auto"/>
            <w:vAlign w:val="center"/>
          </w:tcPr>
          <w:p w14:paraId="01418CCE" w14:textId="77777777" w:rsidR="000A2D3E" w:rsidRPr="001D6027" w:rsidRDefault="000A2D3E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2.454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4AC37402" w14:textId="25D2B20C" w:rsidR="000A2D3E" w:rsidRPr="001D6027" w:rsidRDefault="0045320B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0A2D3E" w:rsidRPr="001D6027">
              <w:rPr>
                <w:rFonts w:ascii="Arial" w:hAnsi="Arial" w:cs="Arial"/>
                <w:color w:val="010205"/>
                <w:sz w:val="22"/>
                <w:szCs w:val="22"/>
              </w:rPr>
              <w:t>.203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47463AE8" w14:textId="5D79211E" w:rsidR="000A2D3E" w:rsidRPr="001D6027" w:rsidRDefault="0045320B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0A2D3E" w:rsidRPr="001D6027">
              <w:rPr>
                <w:rFonts w:ascii="Arial" w:hAnsi="Arial" w:cs="Arial"/>
                <w:color w:val="010205"/>
                <w:sz w:val="22"/>
                <w:szCs w:val="22"/>
              </w:rPr>
              <w:t>.8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4EB4D7" w14:textId="44A1C8DC" w:rsidR="000A2D3E" w:rsidRPr="001D6027" w:rsidRDefault="0045320B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0A2D3E" w:rsidRPr="001D6027">
              <w:rPr>
                <w:rFonts w:ascii="Arial" w:hAnsi="Arial" w:cs="Arial"/>
                <w:color w:val="010205"/>
                <w:sz w:val="22"/>
                <w:szCs w:val="22"/>
              </w:rPr>
              <w:t>.00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27C7ECA" w14:textId="6EEBC6DE" w:rsidR="000A2D3E" w:rsidRPr="001D6027" w:rsidRDefault="000A2D3E" w:rsidP="004478CF">
            <w:pPr>
              <w:spacing w:line="360" w:lineRule="auto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1.1</w:t>
            </w:r>
            <w:r w:rsidRPr="006410D1">
              <w:rPr>
                <w:rFonts w:ascii="Arial" w:hAnsi="Arial" w:cs="Arial"/>
                <w:color w:val="010205"/>
                <w:sz w:val="22"/>
                <w:szCs w:val="22"/>
              </w:rPr>
              <w:t>3</w:t>
            </w:r>
            <w:r w:rsidR="004478CF">
              <w:rPr>
                <w:rFonts w:ascii="Arial" w:hAnsi="Arial" w:cs="Arial"/>
                <w:color w:val="010205"/>
                <w:sz w:val="22"/>
                <w:szCs w:val="22"/>
              </w:rPr>
              <w:t xml:space="preserve">, </w:t>
            </w: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4.69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1D18C767" w14:textId="39A31AEA" w:rsidR="000A2D3E" w:rsidRPr="001D6027" w:rsidRDefault="000A2D3E" w:rsidP="004478CF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3.0</w:t>
            </w:r>
            <w:r w:rsidRPr="006410D1">
              <w:rPr>
                <w:rFonts w:ascii="Arial" w:hAnsi="Arial" w:cs="Arial"/>
                <w:color w:val="010205"/>
                <w:sz w:val="22"/>
                <w:szCs w:val="22"/>
              </w:rPr>
              <w:t>9</w:t>
            </w:r>
            <w:r w:rsidR="004478CF">
              <w:rPr>
                <w:rFonts w:ascii="Arial" w:hAnsi="Arial" w:cs="Arial"/>
                <w:color w:val="010205"/>
                <w:sz w:val="22"/>
                <w:szCs w:val="22"/>
              </w:rPr>
              <w:t>, 1</w:t>
            </w: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08.7</w:t>
            </w:r>
          </w:p>
        </w:tc>
      </w:tr>
      <w:tr w:rsidR="00552601" w:rsidRPr="001D6027" w14:paraId="60DB345E" w14:textId="77777777" w:rsidTr="004478CF">
        <w:tc>
          <w:tcPr>
            <w:tcW w:w="2405" w:type="dxa"/>
            <w:shd w:val="clear" w:color="auto" w:fill="auto"/>
            <w:vAlign w:val="center"/>
          </w:tcPr>
          <w:p w14:paraId="40A9FB25" w14:textId="77777777" w:rsidR="000A2D3E" w:rsidRPr="0045320B" w:rsidRDefault="000A2D3E" w:rsidP="001D602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45320B">
              <w:rPr>
                <w:rFonts w:ascii="Arial" w:hAnsi="Arial" w:cs="Arial"/>
                <w:b/>
                <w:sz w:val="22"/>
                <w:szCs w:val="22"/>
              </w:rPr>
              <w:t>Nocturnal</w:t>
            </w:r>
            <w:proofErr w:type="spellEnd"/>
            <w:r w:rsidRPr="0045320B">
              <w:rPr>
                <w:rFonts w:ascii="Arial" w:hAnsi="Arial" w:cs="Arial"/>
                <w:b/>
                <w:sz w:val="22"/>
                <w:szCs w:val="22"/>
              </w:rPr>
              <w:t xml:space="preserve"> vital </w:t>
            </w:r>
            <w:proofErr w:type="spellStart"/>
            <w:r w:rsidRPr="0045320B">
              <w:rPr>
                <w:rFonts w:ascii="Arial" w:hAnsi="Arial" w:cs="Arial"/>
                <w:b/>
                <w:sz w:val="22"/>
                <w:szCs w:val="22"/>
              </w:rPr>
              <w:t>emergency</w:t>
            </w:r>
            <w:proofErr w:type="spellEnd"/>
          </w:p>
        </w:tc>
        <w:tc>
          <w:tcPr>
            <w:tcW w:w="797" w:type="dxa"/>
            <w:shd w:val="clear" w:color="auto" w:fill="auto"/>
            <w:vAlign w:val="center"/>
          </w:tcPr>
          <w:p w14:paraId="54148D03" w14:textId="77777777" w:rsidR="000A2D3E" w:rsidRPr="001D6027" w:rsidRDefault="000A2D3E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2.317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33728C60" w14:textId="445261CD" w:rsidR="000A2D3E" w:rsidRPr="001D6027" w:rsidRDefault="0045320B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0A2D3E" w:rsidRPr="001D6027">
              <w:rPr>
                <w:rFonts w:ascii="Arial" w:hAnsi="Arial" w:cs="Arial"/>
                <w:color w:val="010205"/>
                <w:sz w:val="22"/>
                <w:szCs w:val="22"/>
              </w:rPr>
              <w:t>.111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4C800203" w14:textId="77777777" w:rsidR="000A2D3E" w:rsidRPr="001D6027" w:rsidRDefault="000A2D3E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1.0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D9FD56" w14:textId="492D15A7" w:rsidR="000A2D3E" w:rsidRPr="001D6027" w:rsidRDefault="0045320B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0A2D3E" w:rsidRPr="001D6027">
              <w:rPr>
                <w:rFonts w:ascii="Arial" w:hAnsi="Arial" w:cs="Arial"/>
                <w:color w:val="010205"/>
                <w:sz w:val="22"/>
                <w:szCs w:val="22"/>
              </w:rPr>
              <w:t>.00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6D8BAAF" w14:textId="414C4EFC" w:rsidR="000A2D3E" w:rsidRPr="001D6027" w:rsidRDefault="0045320B" w:rsidP="004478CF">
            <w:pPr>
              <w:spacing w:line="360" w:lineRule="auto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0A2D3E" w:rsidRPr="001D6027">
              <w:rPr>
                <w:rFonts w:ascii="Arial" w:hAnsi="Arial" w:cs="Arial"/>
                <w:color w:val="010205"/>
                <w:sz w:val="22"/>
                <w:szCs w:val="22"/>
              </w:rPr>
              <w:t>.309,</w:t>
            </w:r>
            <w:r w:rsidR="00820C12">
              <w:rPr>
                <w:rFonts w:ascii="Arial" w:hAnsi="Arial" w:cs="Arial"/>
                <w:color w:val="010205"/>
                <w:sz w:val="22"/>
                <w:szCs w:val="22"/>
              </w:rPr>
              <w:t xml:space="preserve"> </w:t>
            </w:r>
            <w:r w:rsidR="000A2D3E" w:rsidRPr="001D6027">
              <w:rPr>
                <w:rFonts w:ascii="Arial" w:hAnsi="Arial" w:cs="Arial"/>
                <w:color w:val="010205"/>
                <w:sz w:val="22"/>
                <w:szCs w:val="22"/>
              </w:rPr>
              <w:t>4.5</w:t>
            </w:r>
            <w:r w:rsidR="000A2D3E" w:rsidRPr="006410D1">
              <w:rPr>
                <w:rFonts w:ascii="Arial" w:hAnsi="Arial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737EC1BC" w14:textId="277EFA6E" w:rsidR="000A2D3E" w:rsidRPr="001D6027" w:rsidRDefault="000A2D3E" w:rsidP="004478CF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1.36</w:t>
            </w:r>
            <w:r w:rsidR="004478CF">
              <w:rPr>
                <w:rFonts w:ascii="Arial" w:hAnsi="Arial" w:cs="Arial"/>
                <w:color w:val="010205"/>
                <w:sz w:val="22"/>
                <w:szCs w:val="22"/>
              </w:rPr>
              <w:t xml:space="preserve">, </w:t>
            </w: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90.7</w:t>
            </w:r>
          </w:p>
        </w:tc>
      </w:tr>
      <w:tr w:rsidR="00552601" w:rsidRPr="00820C12" w14:paraId="66CB2843" w14:textId="77777777" w:rsidTr="004478CF">
        <w:tc>
          <w:tcPr>
            <w:tcW w:w="2405" w:type="dxa"/>
            <w:shd w:val="clear" w:color="auto" w:fill="auto"/>
            <w:vAlign w:val="center"/>
          </w:tcPr>
          <w:p w14:paraId="5474E9B7" w14:textId="77777777" w:rsidR="000A2D3E" w:rsidRPr="0045320B" w:rsidRDefault="000A2D3E" w:rsidP="001D602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5320B">
              <w:rPr>
                <w:rFonts w:ascii="Arial" w:hAnsi="Arial" w:cs="Arial"/>
                <w:b/>
                <w:sz w:val="22"/>
                <w:szCs w:val="22"/>
              </w:rPr>
              <w:t>Constant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2436FD14" w14:textId="77777777" w:rsidR="000A2D3E" w:rsidRPr="001D6027" w:rsidRDefault="000A2D3E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9.848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C97BBCF" w14:textId="77777777" w:rsidR="000A2D3E" w:rsidRPr="001D6027" w:rsidRDefault="000A2D3E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1.132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140CE259" w14:textId="77777777" w:rsidR="000A2D3E" w:rsidRPr="001D6027" w:rsidRDefault="000A2D3E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1D6027">
              <w:rPr>
                <w:rFonts w:ascii="Arial" w:hAnsi="Arial" w:cs="Arial"/>
                <w:color w:val="010205"/>
                <w:sz w:val="22"/>
                <w:szCs w:val="22"/>
              </w:rPr>
              <w:t>4.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542468" w14:textId="640F6A34" w:rsidR="000A2D3E" w:rsidRPr="001D6027" w:rsidRDefault="0045320B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</w:t>
            </w:r>
            <w:r w:rsidR="000A2D3E" w:rsidRPr="001D6027">
              <w:rPr>
                <w:rFonts w:ascii="Arial" w:hAnsi="Arial" w:cs="Arial"/>
                <w:color w:val="010205"/>
                <w:sz w:val="22"/>
                <w:szCs w:val="22"/>
              </w:rPr>
              <w:t>.00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0058CD6" w14:textId="4D5A227B" w:rsidR="000A2D3E" w:rsidRPr="001D6027" w:rsidRDefault="000A2D3E" w:rsidP="00820C12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67698A">
              <w:rPr>
                <w:rFonts w:ascii="Arial" w:hAnsi="Arial" w:cs="Arial"/>
                <w:color w:val="010205"/>
                <w:lang w:val="en-GB"/>
              </w:rPr>
              <w:t>2.68</w:t>
            </w:r>
            <w:r w:rsidR="00820C12" w:rsidRPr="00820C12">
              <w:rPr>
                <w:rFonts w:ascii="Arial" w:hAnsi="Arial" w:cs="Arial"/>
                <w:color w:val="010205"/>
                <w:sz w:val="22"/>
                <w:szCs w:val="22"/>
                <w:lang w:val="en-GB"/>
              </w:rPr>
              <w:t xml:space="preserve">, </w:t>
            </w:r>
            <w:r w:rsidRPr="0067698A">
              <w:rPr>
                <w:rFonts w:ascii="Arial" w:hAnsi="Arial" w:cs="Arial"/>
                <w:color w:val="010205"/>
                <w:lang w:val="en-GB"/>
              </w:rPr>
              <w:t>23.4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5FF8CC86" w14:textId="77777777" w:rsidR="000A2D3E" w:rsidRPr="001D6027" w:rsidRDefault="000A2D3E" w:rsidP="001D602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proofErr w:type="spellStart"/>
            <w:r w:rsidRPr="001D6027">
              <w:rPr>
                <w:rFonts w:ascii="Arial" w:hAnsi="Arial" w:cs="Arial"/>
                <w:bCs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0A2D3E" w:rsidRPr="0067698A" w14:paraId="550A1FFD" w14:textId="77777777" w:rsidTr="00552601">
        <w:tc>
          <w:tcPr>
            <w:tcW w:w="2405" w:type="dxa"/>
            <w:shd w:val="clear" w:color="auto" w:fill="auto"/>
            <w:vAlign w:val="center"/>
          </w:tcPr>
          <w:p w14:paraId="1AD48EA6" w14:textId="77777777" w:rsidR="000A2D3E" w:rsidRPr="0067698A" w:rsidRDefault="000A2D3E" w:rsidP="001D6027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67698A">
              <w:rPr>
                <w:rFonts w:ascii="Arial" w:hAnsi="Arial" w:cs="Arial"/>
                <w:bCs/>
                <w:lang w:val="en-GB"/>
              </w:rPr>
              <w:t>Legend</w:t>
            </w:r>
          </w:p>
        </w:tc>
        <w:tc>
          <w:tcPr>
            <w:tcW w:w="6657" w:type="dxa"/>
            <w:gridSpan w:val="6"/>
            <w:shd w:val="clear" w:color="auto" w:fill="auto"/>
            <w:vAlign w:val="center"/>
          </w:tcPr>
          <w:p w14:paraId="677136E4" w14:textId="77777777" w:rsidR="000A2D3E" w:rsidRPr="001D6027" w:rsidRDefault="000A2D3E" w:rsidP="00552601">
            <w:pPr>
              <w:spacing w:before="120" w:line="360" w:lineRule="auto"/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</w:pPr>
            <w:proofErr w:type="spellStart"/>
            <w:r w:rsidRPr="000A2D3E"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  <w:t>BCa</w:t>
            </w:r>
            <w:proofErr w:type="spellEnd"/>
            <w:r w:rsidRPr="006410D1"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  <w:t xml:space="preserve"> =</w:t>
            </w:r>
            <w:r w:rsidRPr="000A2D3E"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  <w:t xml:space="preserve"> bias-corrected and accelerated</w:t>
            </w:r>
            <w:r w:rsidRPr="006410D1"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  <w:t xml:space="preserve"> </w:t>
            </w:r>
            <w:proofErr w:type="spellStart"/>
            <w:r w:rsidRPr="006410D1"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  <w:t>methode</w:t>
            </w:r>
            <w:proofErr w:type="spellEnd"/>
          </w:p>
          <w:p w14:paraId="5B953452" w14:textId="77777777" w:rsidR="00552601" w:rsidRDefault="00397540" w:rsidP="001D6027">
            <w:pPr>
              <w:spacing w:line="360" w:lineRule="auto"/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</w:pPr>
            <w:r w:rsidRPr="006410D1"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  <w:t>B</w:t>
            </w:r>
            <w:r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  <w:t xml:space="preserve"> </w:t>
            </w:r>
            <w:r w:rsidR="000A2D3E" w:rsidRPr="006410D1"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  <w:t xml:space="preserve">= regression coefficient; S.E.= standard error; </w:t>
            </w:r>
          </w:p>
          <w:p w14:paraId="7D53B8B1" w14:textId="06052468" w:rsidR="000A2D3E" w:rsidRPr="006410D1" w:rsidRDefault="000A2D3E" w:rsidP="001D6027">
            <w:pPr>
              <w:spacing w:line="360" w:lineRule="auto"/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</w:pPr>
            <w:r w:rsidRPr="006410D1"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  <w:t xml:space="preserve">95% CI= 95% confidence interval; </w:t>
            </w:r>
            <w:proofErr w:type="spellStart"/>
            <w:r w:rsidRPr="006410D1"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  <w:t>n.a.</w:t>
            </w:r>
            <w:proofErr w:type="spellEnd"/>
            <w:r w:rsidRPr="006410D1"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  <w:t>= not applicable;</w:t>
            </w:r>
          </w:p>
          <w:p w14:paraId="488BBCBE" w14:textId="58C1FC34" w:rsidR="000A2D3E" w:rsidRDefault="000A2D3E" w:rsidP="001D6027">
            <w:pPr>
              <w:spacing w:line="360" w:lineRule="auto"/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</w:pPr>
            <w:r w:rsidRPr="006410D1"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  <w:t xml:space="preserve">Catecholamines = dopamine, norepinephrine, or </w:t>
            </w:r>
            <w:r w:rsidR="0045320B"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  <w:t>epinephrine</w:t>
            </w:r>
          </w:p>
          <w:p w14:paraId="33D4A30F" w14:textId="77777777" w:rsidR="00397540" w:rsidRDefault="00397540" w:rsidP="001D6027">
            <w:pPr>
              <w:spacing w:line="360" w:lineRule="auto"/>
              <w:rPr>
                <w:rFonts w:ascii="Arial" w:eastAsiaTheme="minorHAnsi" w:hAnsi="Arial" w:cs="Arial"/>
                <w:bCs/>
                <w:sz w:val="22"/>
                <w:szCs w:val="22"/>
                <w:lang w:val="en-GB" w:eastAsia="en-US"/>
              </w:rPr>
            </w:pPr>
          </w:p>
          <w:p w14:paraId="0FE165C6" w14:textId="0C7BFE9D" w:rsidR="00397540" w:rsidRPr="00627618" w:rsidRDefault="00397540" w:rsidP="00291C94">
            <w:pPr>
              <w:spacing w:line="360" w:lineRule="auto"/>
              <w:rPr>
                <w:rFonts w:ascii="Arial" w:hAnsi="Arial" w:cs="Arial"/>
                <w:bCs/>
                <w:lang w:val="en-GB"/>
              </w:rPr>
            </w:pPr>
            <w:r w:rsidRPr="00572062">
              <w:rPr>
                <w:rFonts w:ascii="Arial" w:hAnsi="Arial" w:cs="Arial"/>
                <w:bCs/>
                <w:sz w:val="22"/>
                <w:szCs w:val="22"/>
                <w:lang w:val="en-GB"/>
              </w:rPr>
              <w:t>The bootstrapping analysis (n=1</w:t>
            </w: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>,</w:t>
            </w:r>
            <w:r w:rsidRPr="00572062">
              <w:rPr>
                <w:rFonts w:ascii="Arial" w:hAnsi="Arial" w:cs="Arial"/>
                <w:bCs/>
                <w:sz w:val="22"/>
                <w:szCs w:val="22"/>
                <w:lang w:val="en-GB"/>
              </w:rPr>
              <w:t>000) was performed by the bias-corrected and accelerated- (</w:t>
            </w:r>
            <w:proofErr w:type="spellStart"/>
            <w:r w:rsidRPr="00572062">
              <w:rPr>
                <w:rFonts w:ascii="Arial" w:hAnsi="Arial" w:cs="Arial"/>
                <w:bCs/>
                <w:sz w:val="22"/>
                <w:szCs w:val="22"/>
                <w:lang w:val="en-GB"/>
              </w:rPr>
              <w:t>BCa</w:t>
            </w:r>
            <w:proofErr w:type="spellEnd"/>
            <w:r w:rsidRPr="00572062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) </w:t>
            </w:r>
            <w:proofErr w:type="spellStart"/>
            <w:r w:rsidRPr="00572062">
              <w:rPr>
                <w:rFonts w:ascii="Arial" w:hAnsi="Arial" w:cs="Arial"/>
                <w:bCs/>
                <w:sz w:val="22"/>
                <w:szCs w:val="22"/>
                <w:lang w:val="en-GB"/>
              </w:rPr>
              <w:t>methode</w:t>
            </w:r>
            <w:proofErr w:type="spellEnd"/>
            <w:r w:rsidRPr="00572062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to check the estimated regression coefficients</w:t>
            </w: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of the final regression model</w:t>
            </w:r>
            <w:r w:rsidRPr="00572062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. The results of the bootstrapping (significance of regression coefficients, all p&lt;0.002) and </w:t>
            </w:r>
            <w:proofErr w:type="spellStart"/>
            <w:r w:rsidR="00342B47">
              <w:rPr>
                <w:rFonts w:ascii="Arial" w:hAnsi="Arial" w:cs="Arial"/>
                <w:bCs/>
                <w:sz w:val="22"/>
                <w:szCs w:val="22"/>
                <w:lang w:val="en-GB"/>
              </w:rPr>
              <w:t>BCa</w:t>
            </w:r>
            <w:proofErr w:type="spellEnd"/>
            <w:r w:rsidR="00342B47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</w:t>
            </w:r>
            <w:r w:rsidRPr="00572062">
              <w:rPr>
                <w:rFonts w:ascii="Arial" w:hAnsi="Arial" w:cs="Arial"/>
                <w:bCs/>
                <w:sz w:val="22"/>
                <w:szCs w:val="22"/>
                <w:lang w:val="en-GB"/>
              </w:rPr>
              <w:t>95%</w:t>
            </w:r>
            <w:r w:rsidR="00342B47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of OR</w:t>
            </w:r>
            <w:r w:rsidRPr="00572062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(not including ‘1’)) </w:t>
            </w:r>
            <w:r w:rsidR="00342B47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are in agreement with </w:t>
            </w:r>
            <w:r w:rsidR="00291C94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the </w:t>
            </w:r>
            <w:r w:rsidR="00342B47" w:rsidRPr="00572062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estimated </w:t>
            </w:r>
            <w:r w:rsidRPr="00572062">
              <w:rPr>
                <w:rFonts w:ascii="Arial" w:hAnsi="Arial" w:cs="Arial"/>
                <w:bCs/>
                <w:sz w:val="22"/>
                <w:szCs w:val="22"/>
                <w:lang w:val="en-GB"/>
              </w:rPr>
              <w:t>regression coefficients</w:t>
            </w:r>
            <w:r w:rsidR="00552601">
              <w:rPr>
                <w:rFonts w:ascii="Arial" w:hAnsi="Arial" w:cs="Arial"/>
                <w:bCs/>
                <w:sz w:val="22"/>
                <w:szCs w:val="22"/>
                <w:lang w:val="en-GB"/>
              </w:rPr>
              <w:t>.</w:t>
            </w:r>
          </w:p>
        </w:tc>
      </w:tr>
    </w:tbl>
    <w:p w14:paraId="49C2A466" w14:textId="77777777" w:rsidR="000A2D3E" w:rsidRDefault="000A2D3E" w:rsidP="00572062">
      <w:pPr>
        <w:spacing w:line="480" w:lineRule="auto"/>
        <w:jc w:val="both"/>
        <w:rPr>
          <w:rFonts w:ascii="Arial" w:hAnsi="Arial" w:cs="Arial"/>
          <w:bCs/>
          <w:lang w:val="en-GB"/>
        </w:rPr>
      </w:pPr>
    </w:p>
    <w:p w14:paraId="2A55F020" w14:textId="77777777" w:rsidR="000A2D3E" w:rsidRDefault="000A2D3E" w:rsidP="00572062">
      <w:pPr>
        <w:spacing w:line="480" w:lineRule="auto"/>
        <w:jc w:val="both"/>
        <w:rPr>
          <w:rFonts w:ascii="Arial" w:hAnsi="Arial" w:cs="Arial"/>
          <w:bCs/>
          <w:lang w:val="en-GB"/>
        </w:rPr>
      </w:pPr>
    </w:p>
    <w:p w14:paraId="651C726C" w14:textId="77777777" w:rsidR="00572062" w:rsidRPr="006410D1" w:rsidRDefault="00572062" w:rsidP="00572062">
      <w:pPr>
        <w:spacing w:line="480" w:lineRule="auto"/>
        <w:jc w:val="both"/>
        <w:rPr>
          <w:rFonts w:ascii="Arial" w:hAnsi="Arial" w:cs="Arial"/>
          <w:bCs/>
          <w:lang w:val="en-GB"/>
        </w:rPr>
      </w:pPr>
    </w:p>
    <w:p w14:paraId="09C2B7AD" w14:textId="77777777" w:rsidR="00572062" w:rsidRDefault="00572062" w:rsidP="00572062">
      <w:pPr>
        <w:spacing w:line="480" w:lineRule="auto"/>
        <w:jc w:val="both"/>
        <w:rPr>
          <w:rFonts w:ascii="Arial" w:hAnsi="Arial" w:cs="Arial"/>
          <w:bCs/>
          <w:lang w:val="en-GB"/>
        </w:rPr>
      </w:pPr>
    </w:p>
    <w:p w14:paraId="0E0D1CD3" w14:textId="77777777" w:rsidR="000B61B7" w:rsidRPr="00572062" w:rsidRDefault="000B61B7">
      <w:pPr>
        <w:rPr>
          <w:lang w:val="en-GB"/>
        </w:rPr>
      </w:pPr>
    </w:p>
    <w:sectPr w:rsidR="000B61B7" w:rsidRPr="005720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T May" w:date="2025-01-18T17:43:00Z" w:initials="TM">
    <w:p w14:paraId="29250D2B" w14:textId="6ABE5099" w:rsidR="004478CF" w:rsidRPr="00820C12" w:rsidRDefault="004478CF">
      <w:pPr>
        <w:pStyle w:val="Kommentartext"/>
        <w:rPr>
          <w:b/>
        </w:rPr>
      </w:pPr>
      <w:r>
        <w:rPr>
          <w:rStyle w:val="Kommentarzeichen"/>
        </w:rPr>
        <w:annotationRef/>
      </w:r>
      <w:r w:rsidRPr="00820C12">
        <w:rPr>
          <w:b/>
          <w:color w:val="FF0000"/>
        </w:rPr>
        <w:t>Wenn Komma (statt -), dann überall</w:t>
      </w:r>
      <w:r w:rsidR="00820C12" w:rsidRPr="00820C12">
        <w:rPr>
          <w:color w:val="FF0000"/>
        </w:rPr>
        <w:t xml:space="preserve">. </w:t>
      </w:r>
      <w:r w:rsidR="00820C12" w:rsidRPr="00820C12">
        <w:rPr>
          <w:b/>
          <w:color w:val="FF0000"/>
        </w:rPr>
        <w:t xml:space="preserve">Ansonsten gibt es Chaos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9250D2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9250D2B" w16cid:durableId="29250D2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 May">
    <w15:presenceInfo w15:providerId="Windows Live" w15:userId="47aeb09ab38111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062"/>
    <w:rsid w:val="00005695"/>
    <w:rsid w:val="000A2D3E"/>
    <w:rsid w:val="000B61B7"/>
    <w:rsid w:val="00291C94"/>
    <w:rsid w:val="00342B47"/>
    <w:rsid w:val="00397540"/>
    <w:rsid w:val="003E0182"/>
    <w:rsid w:val="004478CF"/>
    <w:rsid w:val="0045320B"/>
    <w:rsid w:val="004B4378"/>
    <w:rsid w:val="00552601"/>
    <w:rsid w:val="00572062"/>
    <w:rsid w:val="0067698A"/>
    <w:rsid w:val="00820C12"/>
    <w:rsid w:val="009D1990"/>
    <w:rsid w:val="00AD3F42"/>
    <w:rsid w:val="00DA1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C2862"/>
  <w15:chartTrackingRefBased/>
  <w15:docId w15:val="{7AE629F9-7D1F-47B7-BCE7-19D535222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72062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720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720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720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20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20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20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20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20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20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720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720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720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7206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7206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206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7206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7206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720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720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720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720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720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7206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7206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72062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7206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720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7206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7206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7206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720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720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72062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20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2062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2D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2D3E"/>
    <w:rPr>
      <w:rFonts w:ascii="Segoe UI" w:hAnsi="Segoe UI" w:cs="Segoe UI"/>
      <w:kern w:val="0"/>
      <w:sz w:val="18"/>
      <w:szCs w:val="18"/>
      <w14:ligatures w14:val="none"/>
    </w:rPr>
  </w:style>
  <w:style w:type="paragraph" w:styleId="berarbeitung">
    <w:name w:val="Revision"/>
    <w:hidden/>
    <w:uiPriority w:val="99"/>
    <w:semiHidden/>
    <w:rsid w:val="0039754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Jansen</dc:creator>
  <cp:keywords/>
  <dc:description/>
  <cp:lastModifiedBy>Gerrit Jansen</cp:lastModifiedBy>
  <cp:revision>4</cp:revision>
  <dcterms:created xsi:type="dcterms:W3CDTF">2025-01-16T17:12:00Z</dcterms:created>
  <dcterms:modified xsi:type="dcterms:W3CDTF">2025-01-18T17:27:00Z</dcterms:modified>
</cp:coreProperties>
</file>